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2F6B2" w14:textId="11A4B86A" w:rsidR="00DE2647" w:rsidRPr="000D3E08" w:rsidRDefault="00DE2647" w:rsidP="00DE4E28">
      <w:pPr>
        <w:spacing w:before="240"/>
        <w:rPr>
          <w:rFonts w:ascii="Arial" w:hAnsi="Arial" w:cs="Arial"/>
          <w:b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9F2E64">
        <w:rPr>
          <w:rFonts w:ascii="Arial" w:hAnsi="Arial" w:cs="Arial"/>
          <w:b/>
          <w:bCs/>
          <w:sz w:val="22"/>
          <w:szCs w:val="18"/>
          <w:lang w:val="en-DE"/>
        </w:rPr>
        <w:t>1</w:t>
      </w:r>
      <w:r w:rsidR="00167E06">
        <w:rPr>
          <w:rFonts w:ascii="Arial" w:hAnsi="Arial" w:cs="Arial"/>
          <w:b/>
          <w:bCs/>
          <w:sz w:val="22"/>
          <w:szCs w:val="18"/>
          <w:lang w:val="en-DE"/>
        </w:rPr>
        <w:t>5</w:t>
      </w:r>
      <w:r w:rsidR="00FA0BF7" w:rsidRPr="000D3E08">
        <w:rPr>
          <w:rFonts w:ascii="Arial" w:hAnsi="Arial" w:cs="Arial"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 w:rsidR="007E6433" w:rsidRPr="000D3E08">
        <w:rPr>
          <w:rFonts w:ascii="Arial" w:hAnsi="Arial" w:cs="Arial"/>
          <w:sz w:val="22"/>
          <w:szCs w:val="18"/>
        </w:rPr>
        <w:t>OLS models r</w:t>
      </w:r>
      <w:r w:rsidR="0039762A" w:rsidRPr="000D3E08">
        <w:rPr>
          <w:rFonts w:ascii="Arial" w:hAnsi="Arial" w:cs="Arial"/>
          <w:sz w:val="22"/>
          <w:szCs w:val="18"/>
        </w:rPr>
        <w:t xml:space="preserve">egressing </w:t>
      </w:r>
      <w:r w:rsidR="00FE09B7" w:rsidRPr="000D3E08">
        <w:rPr>
          <w:rFonts w:ascii="Arial" w:hAnsi="Arial" w:cs="Arial"/>
          <w:sz w:val="22"/>
          <w:szCs w:val="18"/>
        </w:rPr>
        <w:t xml:space="preserve">the </w:t>
      </w:r>
      <w:r w:rsidRPr="000D3E08">
        <w:rPr>
          <w:rFonts w:ascii="Arial" w:hAnsi="Arial" w:cs="Arial"/>
          <w:sz w:val="22"/>
          <w:szCs w:val="18"/>
        </w:rPr>
        <w:t xml:space="preserve">number of friends in class, math performance and school satisfaction on consolidation </w:t>
      </w:r>
      <w:r w:rsidR="00DD1C48" w:rsidRPr="000D3E08">
        <w:rPr>
          <w:rFonts w:ascii="Arial" w:hAnsi="Arial" w:cs="Arial"/>
          <w:sz w:val="22"/>
          <w:szCs w:val="18"/>
        </w:rPr>
        <w:t>(including quadratic terms)</w:t>
      </w:r>
    </w:p>
    <w:tbl>
      <w:tblPr>
        <w:tblW w:w="87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056"/>
        <w:gridCol w:w="1274"/>
        <w:gridCol w:w="710"/>
        <w:gridCol w:w="718"/>
        <w:gridCol w:w="823"/>
        <w:gridCol w:w="772"/>
        <w:gridCol w:w="909"/>
        <w:gridCol w:w="861"/>
        <w:gridCol w:w="701"/>
      </w:tblGrid>
      <w:tr w:rsidR="00DE2647" w:rsidRPr="009D76B0" w14:paraId="3A5A3A54" w14:textId="77777777" w:rsidTr="00E96C59">
        <w:trPr>
          <w:cantSplit/>
          <w:trHeight w:val="113"/>
        </w:trPr>
        <w:tc>
          <w:tcPr>
            <w:tcW w:w="967" w:type="dxa"/>
            <w:tcBorders>
              <w:top w:val="double" w:sz="4" w:space="0" w:color="auto"/>
              <w:left w:val="nil"/>
              <w:right w:val="nil"/>
            </w:tcBorders>
          </w:tcPr>
          <w:p w14:paraId="26EF150F" w14:textId="77777777" w:rsidR="00DE2647" w:rsidRPr="00510ABA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5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7A6CF" w14:textId="77777777" w:rsidR="00DE2647" w:rsidRPr="00510ABA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71C2D" w14:textId="77777777" w:rsidR="00DE2647" w:rsidRPr="00510ABA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5494" w:type="dxa"/>
            <w:gridSpan w:val="7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0E767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</w:t>
            </w:r>
            <w:r w:rsidR="00DE510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ing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attribute</w:t>
            </w:r>
          </w:p>
        </w:tc>
      </w:tr>
      <w:tr w:rsidR="00F37C8B" w:rsidRPr="009D76B0" w14:paraId="658742EF" w14:textId="77777777" w:rsidTr="00E96C59">
        <w:trPr>
          <w:cantSplit/>
          <w:trHeight w:val="57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C6F2D" w14:textId="77777777" w:rsidR="00DE2647" w:rsidRDefault="00F37C8B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Dependent variab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1CFD6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</w:t>
            </w:r>
            <w:r w:rsidR="005236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ttribut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3151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AB79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</w:t>
            </w: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F987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 b</w:t>
            </w: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8F34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970E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D3C6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04C2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. </w:t>
            </w: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rea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584D" w14:textId="77777777" w:rsidR="00DE2647" w:rsidRPr="009D76B0" w:rsidRDefault="00DE2647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F6733C" w:rsidRPr="009D76B0" w14:paraId="7F0BF42B" w14:textId="77777777" w:rsidTr="008D311E">
        <w:trPr>
          <w:cantSplit/>
          <w:trHeight w:val="20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11FB72D" w14:textId="77777777" w:rsidR="00F6733C" w:rsidRPr="009D76B0" w:rsidRDefault="00F6733C" w:rsidP="00F6733C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Friends in class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DE0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A84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1002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690" w14:textId="5A202E2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346" w14:textId="3FF12CD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0C7" w14:textId="4BDD909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EECC" w14:textId="7F7BB6D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CD0C" w14:textId="471F24F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D08" w14:textId="3BE3554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06</w:t>
            </w:r>
          </w:p>
        </w:tc>
      </w:tr>
      <w:tr w:rsidR="00F6733C" w:rsidRPr="009D76B0" w14:paraId="7E993582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8A314C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0D33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8BF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87C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DFF" w14:textId="0E41A24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C07" w14:textId="57D8508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5A99" w14:textId="146EA0C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FF1" w14:textId="6F707A4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1E1" w14:textId="1887A11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FBFF" w14:textId="028257A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1)</w:t>
            </w:r>
          </w:p>
        </w:tc>
      </w:tr>
      <w:tr w:rsidR="00F6733C" w:rsidRPr="009D76B0" w14:paraId="3AF2BB43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6A6AE3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5724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FDE2" w14:textId="77777777" w:rsidR="00F6733C" w:rsidRPr="001C615A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BD1D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E99" w14:textId="202A316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5DFC" w14:textId="34296EA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48D" w14:textId="4C15741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FD33" w14:textId="603E714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4F1" w14:textId="0F4F7DA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9DB" w14:textId="00363A4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54</w:t>
            </w:r>
          </w:p>
        </w:tc>
      </w:tr>
      <w:tr w:rsidR="00F6733C" w:rsidRPr="009D76B0" w14:paraId="1011ED60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D06D7F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551B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CAFF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587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0DD" w14:textId="6D86532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8AE" w14:textId="3A0B196A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192" w14:textId="24926A0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705" w14:textId="4CB27B9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9182" w14:textId="651F577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0822" w14:textId="5A351B0A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6)</w:t>
            </w:r>
          </w:p>
        </w:tc>
      </w:tr>
      <w:tr w:rsidR="00F6733C" w:rsidRPr="009D76B0" w14:paraId="27E21806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ACC3A5E" w14:textId="77777777" w:rsidR="00F6733C" w:rsidRPr="009D76B0" w:rsidRDefault="00F6733C" w:rsidP="00F6733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EE5C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FA78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62B" w14:textId="4123597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D86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E93" w14:textId="4801437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1ED1" w14:textId="222C485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607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015B" w14:textId="7297E9C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DA32" w14:textId="3EDF6DB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DB6" w14:textId="45D3E34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</w:tr>
      <w:tr w:rsidR="00F6733C" w:rsidRPr="009D76B0" w14:paraId="77CAA020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7C06DE8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51AF3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290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053" w14:textId="3185C58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AF8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544" w14:textId="09C160B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BE2" w14:textId="260031C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9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6BB3" w14:textId="34853C9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50C" w14:textId="331040D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116" w14:textId="60C5026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9)</w:t>
            </w:r>
          </w:p>
        </w:tc>
      </w:tr>
      <w:tr w:rsidR="00F6733C" w:rsidRPr="009D76B0" w14:paraId="7FA6FAA9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36DE47C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34270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90E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CC3" w14:textId="33CC0B8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0D2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2CF" w14:textId="52BDE33A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3B8" w14:textId="2CDECEC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578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7F7D" w14:textId="2C985FD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97E" w14:textId="2D18B1C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FA67" w14:textId="2477C86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3</w:t>
            </w:r>
          </w:p>
        </w:tc>
      </w:tr>
      <w:tr w:rsidR="00F6733C" w:rsidRPr="009D76B0" w14:paraId="7F35695A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3EB1CE8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BF5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EB8E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1F5" w14:textId="0E1BA6C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903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A5E0" w14:textId="0F81435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52D" w14:textId="55F1D16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F08" w14:textId="43A960F8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E05" w14:textId="3356E8C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7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709" w14:textId="40F16F58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3)</w:t>
            </w:r>
          </w:p>
        </w:tc>
      </w:tr>
      <w:tr w:rsidR="00F6733C" w:rsidRPr="009D76B0" w14:paraId="024BB0B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F178DAB" w14:textId="77777777" w:rsidR="00F6733C" w:rsidRPr="009D76B0" w:rsidRDefault="00F6733C" w:rsidP="00F6733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A939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9D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83D" w14:textId="5B66A64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00B" w14:textId="000CEC1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59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0E8" w14:textId="7CAD484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CE30" w14:textId="7A5D770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9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595" w14:textId="4DFF05C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F91" w14:textId="665D9BC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</w:tr>
      <w:tr w:rsidR="00F6733C" w:rsidRPr="009D76B0" w14:paraId="25A8B2A1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CC7D4B8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86812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411F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026" w14:textId="13D6B11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C21" w14:textId="0376ABF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2563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0322" w14:textId="1CE322C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03B8" w14:textId="23ED7F2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7EA" w14:textId="601862A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F67" w14:textId="46D0434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8)</w:t>
            </w:r>
          </w:p>
        </w:tc>
      </w:tr>
      <w:tr w:rsidR="00F6733C" w:rsidRPr="009D76B0" w14:paraId="5F976D98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3D986A8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FAF66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CA2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00F2" w14:textId="3D16512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D27" w14:textId="38685BD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7D2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1770" w14:textId="0FF1096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67D" w14:textId="28E9540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5918" w14:textId="3736E2F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C5D5" w14:textId="54A2709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</w:tr>
      <w:tr w:rsidR="00F6733C" w:rsidRPr="009D76B0" w14:paraId="759C7652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F544BA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A4B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9F6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B58B" w14:textId="29A6144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71A9" w14:textId="0634E1D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3E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801" w14:textId="03A3F43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4E91" w14:textId="72F095D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26C" w14:textId="4127DC7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998" w14:textId="2960141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1)</w:t>
            </w:r>
          </w:p>
        </w:tc>
      </w:tr>
      <w:tr w:rsidR="00F6733C" w:rsidRPr="009D76B0" w14:paraId="5DF1CC4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E741A48" w14:textId="77777777" w:rsidR="00F6733C" w:rsidRPr="009D76B0" w:rsidRDefault="00F6733C" w:rsidP="00F6733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49D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C74F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E74" w14:textId="4E0C825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28A" w14:textId="4E8D3E5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F45" w14:textId="2AB0CA9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3C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A76" w14:textId="1269BDB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5E8" w14:textId="0C31503A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547B" w14:textId="495EB25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</w:tr>
      <w:tr w:rsidR="00F6733C" w:rsidRPr="009D76B0" w14:paraId="33CC8F23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03762BE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3D26B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F99B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ABFD" w14:textId="20CF7F7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C58" w14:textId="656201E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A0F1" w14:textId="5A607BF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78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D33" w14:textId="5B71EE1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ACE2" w14:textId="03F6FD8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C26" w14:textId="377F2C98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)</w:t>
            </w:r>
          </w:p>
        </w:tc>
      </w:tr>
      <w:tr w:rsidR="00F6733C" w:rsidRPr="009D76B0" w14:paraId="5416E08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99C09AE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C3B7F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1E1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04F" w14:textId="084AFC0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EE67" w14:textId="407CEFC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4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DF19" w14:textId="7153E66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1B0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D4D" w14:textId="2F1FB6D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DF0" w14:textId="794A125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74B" w14:textId="19CDB1B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19</w:t>
            </w:r>
          </w:p>
        </w:tc>
      </w:tr>
      <w:tr w:rsidR="00F6733C" w:rsidRPr="009D76B0" w14:paraId="2F628349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CB12EB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930D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FD2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AE0" w14:textId="1797C6B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C50" w14:textId="199A761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A34" w14:textId="5DC7FFD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9184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2FC" w14:textId="5413580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F51B" w14:textId="576A5EB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232" w14:textId="1A95BB4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</w:tr>
      <w:tr w:rsidR="00F6733C" w:rsidRPr="009D76B0" w14:paraId="5D5A9876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153470E" w14:textId="77777777" w:rsidR="00F6733C" w:rsidRPr="009D76B0" w:rsidRDefault="00F6733C" w:rsidP="00F6733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57D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BA90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EB19" w14:textId="3A84770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E2F" w14:textId="7E29DA5A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B38" w14:textId="79FC623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B64" w14:textId="5382293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CFDB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4B3" w14:textId="72EB0E9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CD17" w14:textId="4B75DF3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67</w:t>
            </w:r>
          </w:p>
        </w:tc>
      </w:tr>
      <w:tr w:rsidR="00F6733C" w:rsidRPr="009D76B0" w14:paraId="05F9072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797CE0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C85A6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C86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B3A" w14:textId="143B886C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526" w14:textId="0BA2E1F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DEB" w14:textId="7B68246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856B" w14:textId="2A716778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1392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646" w14:textId="6E51508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11AE" w14:textId="1315AB3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4)</w:t>
            </w:r>
          </w:p>
        </w:tc>
      </w:tr>
      <w:tr w:rsidR="00F6733C" w:rsidRPr="009D76B0" w14:paraId="16FF1C2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D94D6FC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85DA3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F2C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D53" w14:textId="4CA32E3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29F" w14:textId="2FB5F47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C97" w14:textId="2E6243B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AD9" w14:textId="613BA3D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98D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7D4C" w14:textId="1998DAD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937D" w14:textId="4C51C1C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902*</w:t>
            </w:r>
          </w:p>
        </w:tc>
      </w:tr>
      <w:tr w:rsidR="00F6733C" w:rsidRPr="009D76B0" w14:paraId="63B132C3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3E87DE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F06B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091E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258" w14:textId="004466D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A9C5" w14:textId="50C6348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F34" w14:textId="4C91E85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00E" w14:textId="16879F4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B7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A83F" w14:textId="5A9CE34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A2E" w14:textId="3FB3F99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)</w:t>
            </w:r>
          </w:p>
        </w:tc>
      </w:tr>
      <w:tr w:rsidR="00F6733C" w:rsidRPr="009D76B0" w14:paraId="534533B8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FF54AB1" w14:textId="77777777" w:rsidR="00F6733C" w:rsidRPr="009D76B0" w:rsidRDefault="00F6733C" w:rsidP="00F6733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8B3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010C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0EB" w14:textId="4105B30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2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CC0" w14:textId="7CB10B2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C998" w14:textId="77EE691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B233" w14:textId="3B7C614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0A2C" w14:textId="51FFFE6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3F0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2BD" w14:textId="6D57CF7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7</w:t>
            </w:r>
          </w:p>
        </w:tc>
      </w:tr>
      <w:tr w:rsidR="00F6733C" w:rsidRPr="009D76B0" w14:paraId="1987A079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0DE0BD0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7E89B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451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9750" w14:textId="1340E7A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99ED" w14:textId="72B2704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5F9" w14:textId="7CB209D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93B" w14:textId="6F5E92F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C4D" w14:textId="46357CA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72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38F" w14:textId="5F80DE2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3)</w:t>
            </w:r>
          </w:p>
        </w:tc>
      </w:tr>
      <w:tr w:rsidR="00F6733C" w:rsidRPr="009D76B0" w14:paraId="216AAB20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3240E8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E69AD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566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9B3" w14:textId="215FA95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462" w14:textId="4785465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2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FA9A" w14:textId="4119B043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A5DD" w14:textId="3C0CFDB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070" w14:textId="1FD62B3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88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9C5E" w14:textId="5682600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59</w:t>
            </w:r>
          </w:p>
        </w:tc>
      </w:tr>
      <w:tr w:rsidR="00F6733C" w:rsidRPr="009D76B0" w14:paraId="3A2D8743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433B089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83D4E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A264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B3FD" w14:textId="464B372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6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CB4" w14:textId="1F877AC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4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B610" w14:textId="19A845C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EC9" w14:textId="021F203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4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6DA0" w14:textId="01A14A3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9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6D5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70C2" w14:textId="10DE614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8)</w:t>
            </w:r>
          </w:p>
        </w:tc>
      </w:tr>
      <w:tr w:rsidR="00F6733C" w:rsidRPr="009D76B0" w14:paraId="2EB188B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FAAE56F" w14:textId="77777777" w:rsidR="00F6733C" w:rsidRPr="009D76B0" w:rsidRDefault="00F6733C" w:rsidP="00F6733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A32" w14:textId="77777777" w:rsidR="00F6733C" w:rsidRPr="009D76B0" w:rsidRDefault="00F6733C" w:rsidP="00F6733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883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1D23" w14:textId="41C9260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749" w14:textId="6630BD5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30D5" w14:textId="0167583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F87" w14:textId="44A9265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811" w14:textId="0F03444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EEA" w14:textId="6682C37E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F93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6733C" w:rsidRPr="009D76B0" w14:paraId="56117540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BD6341C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9A046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51A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85D" w14:textId="324B3D76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4B3" w14:textId="09D5FB1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AB7" w14:textId="2C7A416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9B3" w14:textId="5B5CF0E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575" w14:textId="4F1ACCA9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5E4" w14:textId="3A9BDC3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143F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6733C" w:rsidRPr="009D76B0" w14:paraId="4D6116D8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6CBF336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E4C17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05E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0F6" w14:textId="60C8BD9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CE6" w14:textId="071A232B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3419" w14:textId="46552BF1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654" w14:textId="6F4FCA72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6C9" w14:textId="6E3D0E0F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2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77CA" w14:textId="44A92C5A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A71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F6733C" w:rsidRPr="009D76B0" w14:paraId="459FBB2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B6357C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EA7CC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F71A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90EA" w14:textId="7D81520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2D23" w14:textId="5A58795D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602B" w14:textId="758A7168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4443" w14:textId="7EE6E554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94BB" w14:textId="3720B800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B455" w14:textId="0DD5EAF5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6733C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2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8F805" w14:textId="77777777" w:rsidR="00F6733C" w:rsidRPr="009D76B0" w:rsidRDefault="00F6733C" w:rsidP="00F6733C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C030D" w:rsidRPr="009D76B0" w14:paraId="1AC31682" w14:textId="77777777" w:rsidTr="008D311E">
        <w:trPr>
          <w:cantSplit/>
          <w:trHeight w:val="20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BDC5B6E" w14:textId="77777777" w:rsidR="00DC030D" w:rsidRPr="009D76B0" w:rsidRDefault="00DC030D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th performanc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9A2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916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693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D42" w14:textId="03C7F4C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24F8" w14:textId="619BD98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202" w14:textId="21715FF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5091" w14:textId="3C900C0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9C58" w14:textId="6F7FDB1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BB9" w14:textId="202E992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1</w:t>
            </w:r>
          </w:p>
        </w:tc>
      </w:tr>
      <w:tr w:rsidR="00DC030D" w:rsidRPr="009D76B0" w14:paraId="15C50C2A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9434BF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5712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069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5FA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A9A" w14:textId="77BDD97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381" w14:textId="3338186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01F" w14:textId="1AE2A56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6150" w14:textId="2447C54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AD7" w14:textId="7F6607B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D77" w14:textId="0978A51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5)</w:t>
            </w:r>
          </w:p>
        </w:tc>
      </w:tr>
      <w:tr w:rsidR="00DC030D" w:rsidRPr="009D76B0" w14:paraId="09F98009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37067FF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2791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CD21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5529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E7E" w14:textId="078DA3A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77E" w14:textId="30C3498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7FF2" w14:textId="462BCC6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3237" w14:textId="63113CA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6E0" w14:textId="0803991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A29E" w14:textId="4D95538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7</w:t>
            </w:r>
          </w:p>
        </w:tc>
      </w:tr>
      <w:tr w:rsidR="00DC030D" w:rsidRPr="009D76B0" w14:paraId="2D32AE95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3B19DD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AF9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60E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A19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FC4" w14:textId="0F9D28A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C80" w14:textId="348E3D4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A1C" w14:textId="0DDA16E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C8C" w14:textId="2CDFA28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A74" w14:textId="2FCF351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256" w14:textId="44FD544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)</w:t>
            </w:r>
          </w:p>
        </w:tc>
      </w:tr>
      <w:tr w:rsidR="00DC030D" w:rsidRPr="009D76B0" w14:paraId="4BBC39A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C604C98" w14:textId="77777777" w:rsidR="00DC030D" w:rsidRPr="009D76B0" w:rsidRDefault="00DC030D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B1D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14B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02E" w14:textId="30819F6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90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16CA" w14:textId="3E799E8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B46" w14:textId="7A75998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8BE" w14:textId="75EC772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279" w14:textId="12B26CF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071" w14:textId="4C513D7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04</w:t>
            </w:r>
          </w:p>
        </w:tc>
      </w:tr>
      <w:tr w:rsidR="00DC030D" w:rsidRPr="009D76B0" w14:paraId="43A8BF53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EFC1336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9AEC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9A16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E6AD" w14:textId="0BF2EC4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6CE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BD6" w14:textId="3F57D4D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5C0" w14:textId="5085CDF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488" w14:textId="4B547C6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FE92" w14:textId="135BA17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6B9" w14:textId="79B0263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3)</w:t>
            </w:r>
          </w:p>
        </w:tc>
      </w:tr>
      <w:tr w:rsidR="00DC030D" w:rsidRPr="009D76B0" w14:paraId="33F812C5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BC09E0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A77CF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2C2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401" w14:textId="05D4CCD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7A4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EF1" w14:textId="31E2CEA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E08" w14:textId="0607BD6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183" w14:textId="3BEFB92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A8CD" w14:textId="5012B8B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B4FE" w14:textId="54708CE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9</w:t>
            </w:r>
          </w:p>
        </w:tc>
      </w:tr>
      <w:tr w:rsidR="00DC030D" w:rsidRPr="009D76B0" w14:paraId="60D23C8B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EF4E6A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BFA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30B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E23" w14:textId="655ABF9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AE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598" w14:textId="7EE3248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BBA" w14:textId="28BB397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A70" w14:textId="258A34F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98C" w14:textId="50C1617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80C" w14:textId="078E51B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)</w:t>
            </w:r>
          </w:p>
        </w:tc>
      </w:tr>
      <w:tr w:rsidR="00DC030D" w:rsidRPr="009D76B0" w14:paraId="2BFFE78D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C6987D2" w14:textId="77777777" w:rsidR="00DC030D" w:rsidRPr="009D76B0" w:rsidRDefault="00DC030D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6FA2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8CDD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398" w14:textId="387C883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EAFB" w14:textId="4CA0D25A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741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563" w14:textId="70F62BB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3CC" w14:textId="11999BD9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B55" w14:textId="0F5B4DD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064" w14:textId="68C010D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</w:tr>
      <w:tr w:rsidR="00DC030D" w:rsidRPr="009D76B0" w14:paraId="36DF330D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362E35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94A2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1B6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F29C" w14:textId="46627A1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87B" w14:textId="028AB39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93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A3F" w14:textId="1E53A6B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B7C" w14:textId="41282FB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3C5" w14:textId="4D82A20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6973" w14:textId="0F78F82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7)</w:t>
            </w:r>
          </w:p>
        </w:tc>
      </w:tr>
      <w:tr w:rsidR="00DC030D" w:rsidRPr="009D76B0" w14:paraId="1DDFD125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BB63E2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A71F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2C3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36D" w14:textId="5268661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BB9" w14:textId="161BBCA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521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8522" w14:textId="29D0584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836" w14:textId="64B64DA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7D0" w14:textId="22D928C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206" w14:textId="79CC334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</w:tr>
      <w:tr w:rsidR="00DC030D" w:rsidRPr="009D76B0" w14:paraId="36B73FBE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E673E6D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A819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B261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146" w14:textId="69AD941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82B1" w14:textId="44A449A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BF7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858" w14:textId="20C7A32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24B2" w14:textId="753FB90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347" w14:textId="45AC68E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97D9" w14:textId="4CEA764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6)</w:t>
            </w:r>
          </w:p>
        </w:tc>
      </w:tr>
      <w:tr w:rsidR="00DC030D" w:rsidRPr="009D76B0" w14:paraId="115627E9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F1522AF" w14:textId="77777777" w:rsidR="00DC030D" w:rsidRPr="009D76B0" w:rsidRDefault="00DC030D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210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1C6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D02" w14:textId="6003E0CA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4A9" w14:textId="4156ED4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68D" w14:textId="366A1C1A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34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DF39" w14:textId="5F412FA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13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02C" w14:textId="349EC55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FE1" w14:textId="2B541E1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11</w:t>
            </w:r>
          </w:p>
        </w:tc>
      </w:tr>
      <w:tr w:rsidR="00DC030D" w:rsidRPr="009D76B0" w14:paraId="563D06E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145E21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EB0D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16C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4BA" w14:textId="38575A0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FE2" w14:textId="40B21A1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28C" w14:textId="73851C5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FB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D7F" w14:textId="50F50709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3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136A" w14:textId="3B479F1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EC8" w14:textId="050FD2F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8)</w:t>
            </w:r>
          </w:p>
        </w:tc>
      </w:tr>
      <w:tr w:rsidR="00DC030D" w:rsidRPr="009D76B0" w14:paraId="03B2987A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E3E476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6D7F8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27EC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8FA" w14:textId="49D73629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C69" w14:textId="6AF67A5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269A" w14:textId="280213F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AD19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90B" w14:textId="7592928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01E" w14:textId="3CB1573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6C9" w14:textId="04DF5C6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3</w:t>
            </w:r>
          </w:p>
        </w:tc>
      </w:tr>
      <w:tr w:rsidR="00DC030D" w:rsidRPr="009D76B0" w14:paraId="07CFB10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590306C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909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370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6554" w14:textId="019623A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3A87" w14:textId="4CFD4F5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65A" w14:textId="207BF3C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77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A867" w14:textId="758F97C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32C" w14:textId="726E502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22F" w14:textId="0AA3B18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7)</w:t>
            </w:r>
          </w:p>
        </w:tc>
      </w:tr>
      <w:tr w:rsidR="00DC030D" w:rsidRPr="009D76B0" w14:paraId="127BBE0F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5C6950F" w14:textId="77777777" w:rsidR="00DC030D" w:rsidRPr="009D76B0" w:rsidRDefault="00DC030D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3989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3BD9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012" w14:textId="24B0F20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D04" w14:textId="5AF88EF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16B" w14:textId="636AA4D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673" w14:textId="750FC60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7ED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A40" w14:textId="47C2A69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2FD" w14:textId="1DA0D35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4</w:t>
            </w:r>
          </w:p>
        </w:tc>
      </w:tr>
      <w:tr w:rsidR="00DC030D" w:rsidRPr="009D76B0" w14:paraId="5FAC5319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036F721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B370E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0A9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B5D" w14:textId="3966308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254" w14:textId="1E2A865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EA8" w14:textId="6BE180C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E3AF" w14:textId="700F0E3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5C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E33" w14:textId="28DBCAB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6E2" w14:textId="7849B14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9)</w:t>
            </w:r>
          </w:p>
        </w:tc>
      </w:tr>
      <w:tr w:rsidR="00DC030D" w:rsidRPr="009D76B0" w14:paraId="38C464FF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0FCCC5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8BCF1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230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CDE" w14:textId="3C1C990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99C5" w14:textId="1B781D5A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4B3" w14:textId="3C9ECE6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F3DE" w14:textId="4682151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126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1CCF" w14:textId="6E2D2ED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F0C" w14:textId="5BCCE67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904*</w:t>
            </w:r>
          </w:p>
        </w:tc>
      </w:tr>
      <w:tr w:rsidR="00DC030D" w:rsidRPr="009D76B0" w14:paraId="1BAB4B72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1636B5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E218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909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4A4" w14:textId="10FEA04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23F" w14:textId="17E184C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9D58" w14:textId="1AFDE1F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65F" w14:textId="55E495F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657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A8E" w14:textId="219E7CB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FFB" w14:textId="0A7CC63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7)</w:t>
            </w:r>
          </w:p>
        </w:tc>
      </w:tr>
      <w:tr w:rsidR="00DC030D" w:rsidRPr="009D76B0" w14:paraId="2B47EAB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57A0EA3" w14:textId="77777777" w:rsidR="00DC030D" w:rsidRPr="009D76B0" w:rsidRDefault="00DC030D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BDD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4D0C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54D" w14:textId="462658B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30C" w14:textId="1F5163F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38BE" w14:textId="5696B95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7B48" w14:textId="36AADCE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415" w14:textId="53F14349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34E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908" w14:textId="01A7B52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67</w:t>
            </w:r>
          </w:p>
        </w:tc>
      </w:tr>
      <w:tr w:rsidR="00DC030D" w:rsidRPr="009D76B0" w14:paraId="12C6E036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103CA38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717D1F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B94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B72" w14:textId="01F9592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1CE" w14:textId="3719341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389" w14:textId="62D4CEA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072" w14:textId="22650B3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FA9" w14:textId="0F2B47D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A61C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79B6" w14:textId="72AC60A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7)</w:t>
            </w:r>
          </w:p>
        </w:tc>
      </w:tr>
      <w:tr w:rsidR="00DC030D" w:rsidRPr="009D76B0" w14:paraId="76335067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29427B8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4AF36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DB6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9D0" w14:textId="09C6430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394" w14:textId="5E9A2C0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7A2" w14:textId="569BFB3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E02" w14:textId="78D7363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FBD0" w14:textId="454D49E3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59A5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4D2" w14:textId="5D17167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6</w:t>
            </w:r>
          </w:p>
        </w:tc>
      </w:tr>
      <w:tr w:rsidR="00DC030D" w:rsidRPr="009D76B0" w14:paraId="23BD651E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9A06E63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7A642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E0BB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4CF6" w14:textId="3A8EADE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9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9D7" w14:textId="5BCD958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8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A17" w14:textId="029F625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E27" w14:textId="1F15055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5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A4B" w14:textId="1F84239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2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6D9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DC4" w14:textId="1BF8505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2)</w:t>
            </w:r>
          </w:p>
        </w:tc>
      </w:tr>
      <w:tr w:rsidR="00DC030D" w:rsidRPr="009D76B0" w14:paraId="526EB627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3DCEC5E" w14:textId="77777777" w:rsidR="00DC030D" w:rsidRPr="009D76B0" w:rsidRDefault="00DC030D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9C07" w14:textId="77777777" w:rsidR="00DC030D" w:rsidRPr="009D76B0" w:rsidRDefault="00DC030D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9621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4CE" w14:textId="439495B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45B" w14:textId="61A890D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1A6" w14:textId="5D85A210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F29" w14:textId="294D794C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322" w14:textId="6F54C34A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B6A" w14:textId="7D51DB4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D7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C030D" w:rsidRPr="009D76B0" w14:paraId="479B0B1A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C4EC5A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2003E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4388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FBC" w14:textId="0C1A581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547" w14:textId="1F41536E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7A9" w14:textId="7C9EA8B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368" w14:textId="3FEA5479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5B6C" w14:textId="690D8E0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261" w14:textId="690C8F3A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EC67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C030D" w:rsidRPr="009D76B0" w14:paraId="6FF14EA7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205BC9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FAB2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55B4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C65C" w14:textId="1A60721B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DCF" w14:textId="66FFC972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B7BC" w14:textId="15482C2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9D3" w14:textId="62F80F35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751" w14:textId="15317B5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22B9" w14:textId="63CDA534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B2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C030D" w:rsidRPr="009D76B0" w14:paraId="66CCE7A7" w14:textId="77777777" w:rsidTr="00201829">
        <w:trPr>
          <w:cantSplit/>
          <w:trHeight w:val="20"/>
        </w:trPr>
        <w:tc>
          <w:tcPr>
            <w:tcW w:w="9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635B60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52B58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B506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69CB" w14:textId="4C4238DD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7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5695" w14:textId="5A159FD8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1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50B2" w14:textId="07E46151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89D7" w14:textId="5064D0E6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DA64" w14:textId="3F8AE009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90DA4" w14:textId="13DF85BF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01DA" w14:textId="77777777" w:rsidR="00DC030D" w:rsidRPr="009D76B0" w:rsidRDefault="00DC030D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032BB606" w14:textId="77777777" w:rsidTr="00201829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B7B7D4D" w14:textId="77777777" w:rsidR="00201829" w:rsidRPr="009D76B0" w:rsidRDefault="00201829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299DD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55712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A68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B1DB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018B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E2F4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599F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FE54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C6FE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3AFDF37A" w14:textId="77777777" w:rsidTr="00201829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0D4ECDC" w14:textId="77777777" w:rsidR="00201829" w:rsidRPr="009D76B0" w:rsidRDefault="00201829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F5C76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DAD89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B16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4122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7CAF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1C6B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FC5B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ED79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2090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299FCBD5" w14:textId="77777777" w:rsidTr="00201829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3848AE7" w14:textId="77777777" w:rsidR="00201829" w:rsidRPr="009D76B0" w:rsidRDefault="00201829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1847B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D41DE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073E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D2CF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F748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8C2D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8079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91F9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EC80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138722B9" w14:textId="77777777" w:rsidTr="00201829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B216EC5" w14:textId="77777777" w:rsidR="00201829" w:rsidRPr="009D76B0" w:rsidRDefault="00201829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33D34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6FE93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414B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B14F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2674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E231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5887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0E14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09B5" w14:textId="77777777" w:rsidR="00201829" w:rsidRPr="00DC030D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36080" w:rsidRPr="00657426" w14:paraId="058FF37B" w14:textId="77777777" w:rsidTr="00201829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E87FCA0" w14:textId="77777777" w:rsidR="00236080" w:rsidRPr="009D76B0" w:rsidRDefault="00236080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3363B" w14:textId="77777777" w:rsidR="00236080" w:rsidRPr="009D76B0" w:rsidRDefault="00236080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744070" w14:textId="77777777" w:rsidR="00236080" w:rsidRPr="009D76B0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DBB6" w14:textId="77777777" w:rsidR="00236080" w:rsidRPr="009D76B0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927C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6FD1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9DCA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0156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0780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895F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36080" w:rsidRPr="00657426" w14:paraId="6FCD0F71" w14:textId="77777777" w:rsidTr="00201829">
        <w:trPr>
          <w:cantSplit/>
          <w:trHeight w:val="20"/>
        </w:trPr>
        <w:tc>
          <w:tcPr>
            <w:tcW w:w="9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2F6C26C" w14:textId="77777777" w:rsidR="00236080" w:rsidRPr="009D76B0" w:rsidRDefault="00236080" w:rsidP="00DC030D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D7B5B" w14:textId="77777777" w:rsidR="00236080" w:rsidRPr="009D76B0" w:rsidRDefault="00236080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C22EE5" w14:textId="77777777" w:rsidR="00236080" w:rsidRPr="009D76B0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E30F" w14:textId="77777777" w:rsidR="00236080" w:rsidRPr="009D76B0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5E16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4F33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61B1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C168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8129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B538" w14:textId="77777777" w:rsidR="00236080" w:rsidRPr="00DC030D" w:rsidRDefault="00236080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703F4342" w14:textId="77777777" w:rsidTr="008D311E">
        <w:trPr>
          <w:cantSplit/>
          <w:trHeight w:val="20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DDFDB3E" w14:textId="2FCBC4A7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lastRenderedPageBreak/>
              <w:t>School satisfaction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B0BD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CF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8FC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D31" w14:textId="6D54147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2099" w14:textId="49A31BE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7894" w14:textId="56B839F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E4A" w14:textId="7706241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5B6" w14:textId="58D3041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F04" w14:textId="6F1DF53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5</w:t>
            </w:r>
          </w:p>
        </w:tc>
      </w:tr>
      <w:tr w:rsidR="00201829" w:rsidRPr="00657426" w14:paraId="34F4FE9B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6042DC4" w14:textId="645F1C41" w:rsidR="00201829" w:rsidRPr="009D76B0" w:rsidRDefault="00201829" w:rsidP="00DC03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C9C8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EF90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3F35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8A34" w14:textId="4046212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E57" w14:textId="2BAC9D2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D417" w14:textId="1D8767C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50F1" w14:textId="23A7B20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E8B" w14:textId="062ABA1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109" w14:textId="582D704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3)</w:t>
            </w:r>
          </w:p>
        </w:tc>
      </w:tr>
      <w:tr w:rsidR="00201829" w:rsidRPr="00657426" w14:paraId="73A32568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5D84F5C" w14:textId="304E5020" w:rsidR="00201829" w:rsidRPr="009D76B0" w:rsidRDefault="00201829" w:rsidP="00DC03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9481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D274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9125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0C96" w14:textId="4498C88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FA8" w14:textId="5667EBA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FB8" w14:textId="18CFA6A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798" w14:textId="1FCFAD6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370" w14:textId="69C95FE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4D9" w14:textId="187AA77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98</w:t>
            </w:r>
          </w:p>
        </w:tc>
      </w:tr>
      <w:tr w:rsidR="00201829" w:rsidRPr="00657426" w14:paraId="4034C74A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4DEF90C" w14:textId="10136183" w:rsidR="00201829" w:rsidRPr="009D76B0" w:rsidRDefault="00201829" w:rsidP="00DC03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B5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04F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62B2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C00" w14:textId="3A12FF8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B712" w14:textId="21A240F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D07" w14:textId="5BBF6A7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088" w14:textId="1F019EC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7F84" w14:textId="4C2DAE6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30A" w14:textId="12E5DC1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9)</w:t>
            </w:r>
          </w:p>
        </w:tc>
      </w:tr>
      <w:tr w:rsidR="00201829" w:rsidRPr="00657426" w14:paraId="758D07E9" w14:textId="77777777" w:rsidTr="00046EAA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3CE47DC" w14:textId="7B0657A5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A4ED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086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AF10" w14:textId="0B4A0F8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C982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21D" w14:textId="13734AB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C656" w14:textId="71AED5B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834" w14:textId="247C352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6E4" w14:textId="73C3085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4EA" w14:textId="3E8417B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</w:t>
            </w:r>
          </w:p>
        </w:tc>
      </w:tr>
      <w:tr w:rsidR="00201829" w:rsidRPr="00657426" w14:paraId="4831F5D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E756CDB" w14:textId="1D3AEE4B" w:rsidR="00201829" w:rsidRPr="009D76B0" w:rsidRDefault="00201829" w:rsidP="00DC03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DE71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863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267" w14:textId="5F94E2E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FC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580" w14:textId="78FCE25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1CF" w14:textId="7956CF7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8E3" w14:textId="6A6E0FD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B84" w14:textId="5658540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F2A1" w14:textId="09D2749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2)</w:t>
            </w:r>
          </w:p>
        </w:tc>
      </w:tr>
      <w:tr w:rsidR="00201829" w:rsidRPr="00657426" w14:paraId="487FFCBD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3FB1DE00" w14:textId="5AA767CE" w:rsidR="00201829" w:rsidRPr="009D76B0" w:rsidRDefault="00201829" w:rsidP="00DC03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9E811D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0A94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FD3" w14:textId="421DBA5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0640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B80" w14:textId="5E616F0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475" w14:textId="7498210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6DF" w14:textId="232AFF5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EBD" w14:textId="56D4F20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D533" w14:textId="7683339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67</w:t>
            </w:r>
          </w:p>
        </w:tc>
      </w:tr>
      <w:tr w:rsidR="00201829" w:rsidRPr="00657426" w14:paraId="62064E66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10FB832" w14:textId="249CD002" w:rsidR="00201829" w:rsidRPr="009D76B0" w:rsidRDefault="00201829" w:rsidP="00DC030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58B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41F7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5508" w14:textId="2A9E4E6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FC8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094" w14:textId="138955E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B74D" w14:textId="12BF668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047" w14:textId="5C2AC39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FC52" w14:textId="4108A77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F65" w14:textId="759FDD9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9)</w:t>
            </w:r>
          </w:p>
        </w:tc>
      </w:tr>
      <w:tr w:rsidR="00201829" w:rsidRPr="00657426" w14:paraId="5DAD2E20" w14:textId="77777777" w:rsidTr="00A7106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6FA90CC" w14:textId="7E2A202C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19B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7CCB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70C1" w14:textId="00C87EE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372" w14:textId="34030B4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C0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C1C7" w14:textId="1153660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A4DF" w14:textId="4CBAD8B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AD9D" w14:textId="47CF098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F7D" w14:textId="7585E45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5</w:t>
            </w:r>
          </w:p>
        </w:tc>
      </w:tr>
      <w:tr w:rsidR="00201829" w:rsidRPr="00657426" w14:paraId="37E1DB0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7CF7B3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B77F1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9F4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D2E5" w14:textId="0CF519B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04F" w14:textId="5C96BC4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694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83A" w14:textId="1E7DB48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3875" w14:textId="5E336CD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CD3" w14:textId="3AB6C75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0699" w14:textId="776CC75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3)</w:t>
            </w:r>
          </w:p>
        </w:tc>
      </w:tr>
      <w:tr w:rsidR="00201829" w:rsidRPr="00657426" w14:paraId="4DD0A63B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E9D2F6D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1612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1F6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DDDB" w14:textId="0A51145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E4D0" w14:textId="3A7C52A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9A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B5B3" w14:textId="54215AD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76A" w14:textId="7B8A712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338" w14:textId="6B9D761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2E6" w14:textId="29A1F17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96</w:t>
            </w:r>
          </w:p>
        </w:tc>
      </w:tr>
      <w:tr w:rsidR="00201829" w:rsidRPr="00657426" w14:paraId="690F9AE3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885F382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A66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B7F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821" w14:textId="7E90478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BFD" w14:textId="4C39D65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885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7BA" w14:textId="0A18B01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FB6C" w14:textId="46C7440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488E" w14:textId="5A5072E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661F" w14:textId="1177830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8)</w:t>
            </w:r>
          </w:p>
        </w:tc>
      </w:tr>
      <w:tr w:rsidR="00201829" w:rsidRPr="00657426" w14:paraId="0FCAB8A5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6B5D853" w14:textId="77777777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A42B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F26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C2D3" w14:textId="1BBC866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C4F0" w14:textId="7F1F056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C14" w14:textId="1D412E0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A47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CC7" w14:textId="00EC733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91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7938" w14:textId="291523C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148A" w14:textId="1EB4F2D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1</w:t>
            </w:r>
          </w:p>
        </w:tc>
      </w:tr>
      <w:tr w:rsidR="00201829" w:rsidRPr="00657426" w14:paraId="0EED7F11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F1A427E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5D096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EB3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6A7" w14:textId="58C88FD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A28E" w14:textId="3DB4078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EBEA" w14:textId="499F973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7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10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F17" w14:textId="7086537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3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72E8" w14:textId="60D3E9C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080C" w14:textId="2221F8C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6)</w:t>
            </w:r>
          </w:p>
        </w:tc>
      </w:tr>
      <w:tr w:rsidR="00201829" w:rsidRPr="00657426" w14:paraId="4962B986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8306653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24C02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91A3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ACC" w14:textId="2004B0B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31F" w14:textId="57DD319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BC07" w14:textId="11C0633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21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757" w14:textId="551D098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8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39E" w14:textId="53D0C78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B62" w14:textId="29EAE46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9</w:t>
            </w:r>
          </w:p>
        </w:tc>
      </w:tr>
      <w:tr w:rsidR="00201829" w:rsidRPr="00657426" w14:paraId="77D75FD2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B742B4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698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A614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A08" w14:textId="7FF5478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2370" w14:textId="485ABEB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51CE" w14:textId="6A968C7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4F0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E835" w14:textId="5E7CB6E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E39" w14:textId="6C9E035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79CB" w14:textId="5F29DCE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6)</w:t>
            </w:r>
          </w:p>
        </w:tc>
      </w:tr>
      <w:tr w:rsidR="00201829" w:rsidRPr="00657426" w14:paraId="33DB621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C83FDE4" w14:textId="77777777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DE63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252E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572" w14:textId="644ED04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E93" w14:textId="0F28C2F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8508" w14:textId="3918C46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F66" w14:textId="6F3F439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18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E70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532" w14:textId="656F193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616" w14:textId="740C2C6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63</w:t>
            </w:r>
          </w:p>
        </w:tc>
      </w:tr>
      <w:tr w:rsidR="00201829" w:rsidRPr="00657426" w14:paraId="268E67C5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24E79ED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838B7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802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C94" w14:textId="71D39E9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2B9D" w14:textId="6012704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DFF" w14:textId="68E1138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20F" w14:textId="4199828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1BC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C7C" w14:textId="14E5084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86EA" w14:textId="45F39A3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9)</w:t>
            </w:r>
          </w:p>
        </w:tc>
      </w:tr>
      <w:tr w:rsidR="00201829" w:rsidRPr="00657426" w14:paraId="5FDCA70D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02FC336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0D5D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8B07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C2A" w14:textId="56A195A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22F" w14:textId="367CE5B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7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045" w14:textId="50D9B5E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D93" w14:textId="6C59D54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752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33C" w14:textId="1AE85E8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8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3BD2" w14:textId="15F00290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181</w:t>
            </w:r>
          </w:p>
        </w:tc>
      </w:tr>
      <w:tr w:rsidR="00201829" w:rsidRPr="00657426" w14:paraId="6C855002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2F018DAB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9AD5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C2AE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D3A" w14:textId="75485D3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930" w14:textId="1901D64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EAA" w14:textId="36601A4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CB6" w14:textId="25C3721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4A7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5CF" w14:textId="0432D22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0CB" w14:textId="5812245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2)</w:t>
            </w:r>
          </w:p>
        </w:tc>
      </w:tr>
      <w:tr w:rsidR="00201829" w:rsidRPr="00657426" w14:paraId="31437324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15B59A2" w14:textId="77777777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DE6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E66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9D37" w14:textId="434E9B2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5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AF9" w14:textId="6A1AF8A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1CD3" w14:textId="023AB7A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B799" w14:textId="35358B7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69E" w14:textId="2FC5C2D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3A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998D" w14:textId="4B98250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1</w:t>
            </w:r>
          </w:p>
        </w:tc>
      </w:tr>
      <w:tr w:rsidR="00201829" w:rsidRPr="00657426" w14:paraId="0419130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03A4F96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0CFA3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9DA6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F7B" w14:textId="53C275A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1AC" w14:textId="2BA0A39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1F8" w14:textId="37C7E45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8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2CF" w14:textId="40D1C36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F43" w14:textId="5BB8AA6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62CB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D57" w14:textId="7EE285CA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</w:tr>
      <w:tr w:rsidR="00201829" w:rsidRPr="00657426" w14:paraId="0E30AB92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50FC6EED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8637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F517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3C1" w14:textId="7A6A499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921" w14:textId="48063B6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F4E8" w14:textId="5A23D76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369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41B" w14:textId="37045C2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1E5" w14:textId="2B3054B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9FF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EDE" w14:textId="2368348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8</w:t>
            </w:r>
          </w:p>
        </w:tc>
      </w:tr>
      <w:tr w:rsidR="00201829" w:rsidRPr="00657426" w14:paraId="7E177BEE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7C32A93F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D258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4892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145" w14:textId="6A031DD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21CD" w14:textId="0602E97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83A" w14:textId="2560A45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259" w14:textId="4124B6D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5BAD" w14:textId="3A492EE8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D04B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9BEC" w14:textId="29AFF5C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7)</w:t>
            </w:r>
          </w:p>
        </w:tc>
      </w:tr>
      <w:tr w:rsidR="00201829" w:rsidRPr="00657426" w14:paraId="154892CC" w14:textId="77777777" w:rsidTr="008D311E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65FA5970" w14:textId="77777777" w:rsidR="00201829" w:rsidRPr="009D76B0" w:rsidRDefault="00201829" w:rsidP="00DC030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00D1" w14:textId="77777777" w:rsidR="00201829" w:rsidRPr="009D76B0" w:rsidRDefault="00201829" w:rsidP="00DC030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37AE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D76B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DB50" w14:textId="245DA05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262" w14:textId="35220DF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06AB" w14:textId="6C6CA9DF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4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963" w14:textId="4CDBC2E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E96" w14:textId="5E13776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5F3E" w14:textId="3B59DCBE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3B0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4CAACB40" w14:textId="77777777" w:rsidTr="005D37A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1C34594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0CE7C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238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63B1" w14:textId="2CB03FF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8D5" w14:textId="3ADE578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61AD" w14:textId="1A9A0CB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BB6" w14:textId="174CA1E3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1FE" w14:textId="68C502ED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50C" w14:textId="5F5405DB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D3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35E1209A" w14:textId="77777777" w:rsidTr="005D37A6">
        <w:trPr>
          <w:cantSplit/>
          <w:trHeight w:val="20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14:paraId="4F4446A4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6ED1B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CB05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C615A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 w:rsidRPr="001C615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7115" w14:textId="5E1FE254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C8B" w14:textId="4AC9007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1.0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922" w14:textId="3FAFEA4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8FB" w14:textId="42B7D32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A4B" w14:textId="4677CAA5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BC6" w14:textId="05B04CE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6CA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1829" w:rsidRPr="00657426" w14:paraId="526C0BAF" w14:textId="77777777" w:rsidTr="00246232">
        <w:trPr>
          <w:cantSplit/>
          <w:trHeight w:val="20"/>
        </w:trPr>
        <w:tc>
          <w:tcPr>
            <w:tcW w:w="96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8AC76C9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56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5B165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4843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DA46" w14:textId="39B945D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6)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A884" w14:textId="1B3CDCB1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3)</w:t>
            </w:r>
          </w:p>
        </w:tc>
        <w:tc>
          <w:tcPr>
            <w:tcW w:w="8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97D0" w14:textId="4276798C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9)</w:t>
            </w:r>
          </w:p>
        </w:tc>
        <w:tc>
          <w:tcPr>
            <w:tcW w:w="7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C176" w14:textId="6A7FDB79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)</w:t>
            </w:r>
          </w:p>
        </w:tc>
        <w:tc>
          <w:tcPr>
            <w:tcW w:w="9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7681" w14:textId="77BD7A66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7)</w:t>
            </w:r>
          </w:p>
        </w:tc>
        <w:tc>
          <w:tcPr>
            <w:tcW w:w="8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0AE4" w14:textId="115DE382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C030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4)</w:t>
            </w:r>
          </w:p>
        </w:tc>
        <w:tc>
          <w:tcPr>
            <w:tcW w:w="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CE31" w14:textId="77777777" w:rsidR="00201829" w:rsidRPr="009D76B0" w:rsidRDefault="00201829" w:rsidP="00DC030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495F31" w:rsidRPr="0044598B" w14:paraId="7880F6BB" w14:textId="77777777" w:rsidTr="00A71066">
        <w:trPr>
          <w:cantSplit/>
          <w:trHeight w:val="20"/>
        </w:trPr>
        <w:tc>
          <w:tcPr>
            <w:tcW w:w="8791" w:type="dxa"/>
            <w:gridSpan w:val="10"/>
            <w:tcBorders>
              <w:top w:val="double" w:sz="4" w:space="0" w:color="auto"/>
              <w:left w:val="nil"/>
              <w:right w:val="nil"/>
            </w:tcBorders>
          </w:tcPr>
          <w:p w14:paraId="16092945" w14:textId="77777777" w:rsidR="00495F31" w:rsidRPr="0044598B" w:rsidRDefault="00495F31" w:rsidP="00495F3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4598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-values in parentheses of OLS regressions with cluster robust standard erro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44598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oups-in-survey-countries fixed effect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and controlled for class size.</w:t>
            </w:r>
            <w:r w:rsidRPr="0044598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Pooled results over ten imputations using Rubin’s rules. ***p&lt;0.001 **p&lt;0.01 *p&lt;0.05. </w:t>
            </w:r>
          </w:p>
        </w:tc>
      </w:tr>
    </w:tbl>
    <w:p w14:paraId="41A04B85" w14:textId="68DD80AB" w:rsidR="009A7C37" w:rsidRPr="00F449C7" w:rsidRDefault="009A7C37" w:rsidP="00236080">
      <w:pPr>
        <w:keepNext/>
        <w:spacing w:before="240" w:after="60"/>
        <w:outlineLvl w:val="0"/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DDC46" w14:textId="77777777" w:rsidR="00E43ECA" w:rsidRDefault="00E43ECA">
      <w:r>
        <w:separator/>
      </w:r>
    </w:p>
  </w:endnote>
  <w:endnote w:type="continuationSeparator" w:id="0">
    <w:p w14:paraId="4C16892A" w14:textId="77777777" w:rsidR="00E43ECA" w:rsidRDefault="00E43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1F238" w14:textId="77777777" w:rsidR="00E43ECA" w:rsidRDefault="00E43ECA">
      <w:r>
        <w:separator/>
      </w:r>
    </w:p>
  </w:footnote>
  <w:footnote w:type="continuationSeparator" w:id="0">
    <w:p w14:paraId="4B9666B4" w14:textId="77777777" w:rsidR="00E43ECA" w:rsidRDefault="00E43E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67E06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6080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1A4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3ECA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1</Words>
  <Characters>4737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47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31:00Z</dcterms:modified>
</cp:coreProperties>
</file>